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5"/>
        <w:gridCol w:w="957"/>
        <w:gridCol w:w="696"/>
        <w:gridCol w:w="478"/>
        <w:gridCol w:w="12692"/>
      </w:tblGrid>
      <w:tr w:rsidR="00D02671" w:rsidRPr="00D02671" w14:paraId="5360D1E3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0C731A2B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ID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6BF960C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6EEC2D90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759CDA08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Number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1D655454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Name</w:t>
            </w:r>
          </w:p>
        </w:tc>
      </w:tr>
      <w:tr w:rsidR="00D02671" w:rsidRPr="00D02671" w14:paraId="64D56DF3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4460D438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301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1BA519E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73D9FC1A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9557E-13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0CA96C42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5AAAC85D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S5/RPL28/RPLP2/RPLP1/RPL18A/RPS15/RPL12/RPS20/MRPL28/RPL23A/MRPS18A/MRPS15/RPL13/RPL8/MRPL24/RPS2/RPSA/UBA52/FAU/MRPL2/MRPL27/MRPL11/RPS11/RPL29/MRPL14/RPL27/RPL36/MRPS2/RPL19/LOC100518848/RPS21/RPS28/RN18S/RPS9/RPS16/MRPS11/RPS10/RPS3/MRPL12/RPL10/RPL27A/RPLP0/RN5-8S/RPS8/MRPL20/RPL13A/RPL38/RPS29/RPL39/MRPL36/RPL21/MRPL17/RPS23/RPS19/MRPL4/RPL3/MRPL3/RPL6/RPL35/RPL7/RPL37/RPS6/MRPL18/RPS12/RPL31/MRPL13/RPS27/MRPS21/RPS7/RPL26L1/RPL15/MRPS10/MRPS16/RPL24/RPL4/RPL22/MRPL16/MRPL10/RPL17/MRPS7/MRPL34/RPL22L1/LOC100623540/RPS13/RPS27A/RPL3L/MRPL32/MRPL35/RPS4X</w:t>
            </w:r>
          </w:p>
        </w:tc>
      </w:tr>
      <w:tr w:rsidR="00D02671" w:rsidRPr="00D02671" w14:paraId="6A24594D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6AE7FF22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501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1339EDB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zheimer disease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146219CB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9854E-06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1284393F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7594D7B6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UFB7/NDUFA11/NDUFA10/APOE/LOC100522725/LOC100624067/PSENEN/COX7A1/NDUFS8/NDUFV1/NDUFS3/NDUFB11/NDUFS7/GNAQ/COX5B/NDUFV3/HSD17B10/NDUFA3/NDUFA13/NDUFB9/FADD/GAPDH/COX6B/NDUFA8/ATP5D/NDUFC2/CASP8/LOC100525869/ATP5G1/MAPK3/RTN4/NDUFB10/NDUFA2/NDUFB2/LOC100516480/LOC100156879/RTN3/NDUFA7/ADAM10/ATP5G2/LOC100524613/NDUFS6/COX3/ATF6/CASP9/COX7C/NDUFA4/PPP3CB/NDUFB4/UQCR10/CDK5/APAF1/COX6C/NDUFA6/PPP3R1/NDUFB8/NDUFS5/ATP5J/ITPR1/BID/ADAM17/BAD/ITPR2/ATP5E/IDE/APBB1/COX6A1/APP/PSEN1/NDUFB1/CASP3/ATP8/ATP5G3/FAS/LOC100156967/NDUFV2/SDHA/NDUFS1/IL1B/ATP6/NDUFA1/LOC110257420/MAPK1/LOC100524308/MAPT/APH1A/NDUFAB1/LOC100524873/CYTB/CACNA1D</w:t>
            </w:r>
          </w:p>
        </w:tc>
      </w:tr>
      <w:tr w:rsidR="00D02671" w:rsidRPr="00D02671" w14:paraId="0E60EFBC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0F82C64D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493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6FE3DF5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alcoholic fatty liver disease (NAFLD)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029BAC83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5503E-05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2935BC2A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0D804EEF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ARA/NDUFB7/NDUFA11/NDUFA10/LOC100522725/LOC100624067/COX7A1/NDUFS8/NDUFV1/NDUFS3/NDUFB11/NDUFS7/COX5B/NDUFV3/NDUFA3/NDUFA13/NDUFB9/PRKAA1/COX6B/NDUFA8/NDUFC2/CASP8/LOC100525869/NDUFB10/NDUFA2/NDUFB2/LOC100516480/LOC100156879/NDUFA7/CDC42/SREBF1/LOC100524613/NDUFS6/COX3/PIK3R2/COX7C/NDUFA4/NDUFB4/CYP2E1/UQCR10/IL6R/COX6C/NDUFA6/AKT2/NDUFB8/PIK3CD/NDUFS5/MAPK9/NFKB1/LEPR/TRAF2/BID/CEBPA/DDIT3/NR1H3/COX6A1/NDUFB1/CASP3/GSK3A/FAS/LOC100156967/NDUFV2/MLXIP/SDHA/PRKAG2/NDUFS1/IL1B/PRKAA2/NDUFA1/LOC110257420/ADIPOR1/LOC100524308/ADIPOR2/FASLG/ATF4/NDUFAB1/LOC100524873/CYTB/SOCS3/RAC1</w:t>
            </w:r>
          </w:p>
        </w:tc>
      </w:tr>
      <w:tr w:rsidR="00D02671" w:rsidRPr="00D02671" w14:paraId="0BD6A168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37D9A8A8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019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4281910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xidative phosphorylation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01564119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411E-05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650C1E18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1CEB5989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UFB7/NDUFA11/NDUFA10/LOC100522725/LOC100624067/COX7A1/NDUFS8/NDUFV1/NDUFS3/NDUFB11/ATP6V0C/NDUFS7/COX5B/NDUFV3/NDUFA3/ND3/NDUFA13/NDUFB9/COX6B/NDUFA8/ATP6V1G1/ATP5D/NDUFC2/ATP6V1A/LOC100525869/ATP5G1/NDUFB10/NDUFA2/NDUFB2/LOC100516480/LOC100156879/NDUFA7/ATP6V0D1/COX17/ATP5G2/LOC100524613/NDUFS6/COX3/COX7C/NDUFA4/NDUFB4/UQCR10/ATP6V1C2/LHPP/COX6C/ATP6V0A2/ATP6V0B/NDUFA6/NDUFB8/ND1/ATP6V1F/NDUFS5/ATP6V0E1/ATP5J/ATP5I/ATP5E/TCIRG1/COX6A1/NDUFB1/ATP8/ATP5G3/LOC100156967/NDUFV2/SDHA/NDUFS1/ATP6/NDUFA1/LOC110257420/LOC100524308/NDUFAB1/LOC100524873/CYTB/COX10</w:t>
            </w:r>
          </w:p>
        </w:tc>
      </w:tr>
      <w:tr w:rsidR="00D02671" w:rsidRPr="00D02671" w14:paraId="674531C4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43FAD4F1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ssc05016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8C80A4E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untington disease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7D400343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7706E-05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1BCA12A2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32399CE8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UFB7/NDUFA11/NDUFA10/POLR2L/LOC100522725/LOC100624067/POLR2F/COX7A1/NDUFS8/NDUFV1/NDUFS3/POLR2I/NDUFB11/POLR2J/NDUFS7/GNAQ/COX5B/NDUFV3/EP300/NDUFA3/NDUFA13/NDUFB9/CLTB/COX6B/NDUFA8/ATP5D/NDUFC2/CASP8/LOC100525869/ATP5G1/NDUFB10/NDUFA2/NDUFB2/LOC100516480/LOC100156879/DNAL4/NDUFA7/CREB3L3/AP2S1/ATP5G2/SP1/LOC100524613/NDUFS6/COX3/SLC25A6/CASP9/COX7C/NDUFA4/POLR2E/NDUFB4/UQCR10/APAF1/COX6C/CREBBP/PPARGC1A/TBPL1/NDUFA6/CREB3/NDUFB8/NDUFS5/DNAL1/ATP5J/ITPR1/ATP5E/CLTC/HDAC1/CREB3L4/CLTA/COX6A1/CREB3L2/NDUFB1/CASP3/ATP8/HIP1/ATP5G3/DNAH10/SIN3A/LOC100156967/NDUFV2/SDHA/NDUFS1/POLR2G/ATP6/NRF1/NDUFA1/LOC110257420/TFAM/DCTN1/LOC100524308/PPIF/CREB3L1/NDUFAB1/LOC100524873/CYTB/DCTN2/DNAH11/VDAC1</w:t>
            </w:r>
          </w:p>
        </w:tc>
      </w:tr>
      <w:tr w:rsidR="00D02671" w:rsidRPr="00D02671" w14:paraId="70D9ECF6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649322F6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501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BB133BF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rkinson disease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581B144E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072E-05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21E6E029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313246FC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UFB7/NDUFA11/NDUFA10/LOC100522725/LOC100624067/COX7A1/NDUFS8/NDUFV1/NDUFS3/NDUFB11/NDUFS7/COX5B/NDUFV3/NDUFA3/ND3/NDUFA13/NDUFB9/COX6B/NDUFA8/ATP5D/NDUFC2/LOC100525869/ATP5G1/UBE2L3/NDUFB10/NDUFA2/NDUFB2/LOC100516480/LOC100156879/UBB/NDUFA7/PARK7/ATP5G2/LOC100524613/NDUFS6/COX3/UBE2J2/SLC25A6/CASP9/COX7C/NDUFA4/NDUFB4/UQCR10/UCHL1/APAF1/COX6C/NDUFA6/SLC18A1/NDUFB8/ND1/PRKACA/NDUFS5/ATP5J/ATP5E/COX6A1/UBA1/NDUFB1/CASP3/LRRK2/ATP8/ATP5G3/SEPT5/LOC100156967/NDUFV2/SDHA/NDUFS1/ATP6/NDUFA1/LOC110257420/LOC100524308/PPIF/NDUFAB1/LOC100524873/CYTB/VDAC1</w:t>
            </w:r>
          </w:p>
        </w:tc>
      </w:tr>
      <w:tr w:rsidR="00D02671" w:rsidRPr="00D02671" w14:paraId="6777904C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73649B24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4714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5A0A4FE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ermogenesis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2EE69A49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8904E-05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5FB9BFA7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73FA6167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UFB7/NDUFA11/ADCY7/NDUFA10/LOC100522725/NDUFAF3/LOC100624067/LOC100516527/COX7A1/NDUFS8/NDUFV1/NDUFS3/NDUFB11/NDUFS7/COX5B/NDUFV3/MLST8/LOC100518575/NDUFA3/ND3/NDUFA13/PNPLA2/NDUFB9/PRKAA1/COX6B/AKT1S1/NDUFA8/HRAS/ATP5D/MAPK14/NDUFC2/LOC100525869/ATP5G1/MAP2K3/NDUFB10/NDUFA2/SMARCB1/ZNF516/NDUFB2/LOC100516480/LOC100156879/NDUFA7/CREB3L3/COX17/ATP5G2/GNAS/LOC100524613/NDUFS6/COX3/COX7C/NDUFA4/KDM3B/ARID1B/MAPK12/NDUFB4/UQCR10/COX6C/RPS6KB2/PPARGC1A/NDUFA6/ARID1A/RPS6/KRAS/CREB3/NDUFB8/ND1/PRKACA/NDUFS5/NDUFAF1/ATP5J/ATP5I/ACTL6B/NRAS/ATP5E/CREB3L4/ADCY4/COX6A1/CREB3L2/NDUFB1/ATP8/SMARCE1/ATP5G3/FRS2/LOC100156967/NDUFV2/SDHA/PRKAG2/NDUFS1/DPF3/PRKAA2/ATP6/NDUFA1/LOC110257420/SMARCD3/SOS2/CPT1B/LOC100525232/LOC100524308/NDUFAF4/RPTOR/CREB3L1/KDM3A/NDUFAB1/PLIN1/ACSL4/LOC100524873/CYTB/TSC1/COX10/BMP8B/NDUFAF2/SMARCD1/LOC100524554/SIRT6</w:t>
            </w:r>
          </w:p>
        </w:tc>
      </w:tr>
      <w:tr w:rsidR="00D02671" w:rsidRPr="00D02671" w14:paraId="5F68062F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70E79264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462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EE7FDE9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ll-like receptor signaling pathway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2504CFF4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93375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44AA844E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5CA274CF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14/TLR4/TLR3/CXCL9/FADD/TLR8/LOC100515857/MAP2K2/STAT1/MAPK14/CASP8/MAP2K3/MAPK3/TOLLIP/PIK3R2/CHUK/MAP3K7/MAPK12/MAP2K6/AKT2/LBP/IFNAR1/CCL5/PIK3CD/MAPK9/NFKB1/IRF3/MAP3K8/CD86/TICAM1/IKBKG/MAP2K7/TLR6/TLR7/TAB1/IRAK1/IFNAR2/CXCL10/IL1B/SPP1/MAP2K1/MAPK1/TLR1/TBK1/IRAK4/TLR9/TAB2/TRAF6/RAC1</w:t>
            </w:r>
          </w:p>
        </w:tc>
      </w:tr>
      <w:tr w:rsidR="00D02671" w:rsidRPr="00D02671" w14:paraId="3D0FDA95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34C222E0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4621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6C0B123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D-like receptor signal</w:t>
            </w: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ing pathway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7958434F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0.001204405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4A1B255C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0E751769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RX7/NFKBIB/MEFV/TLR4/TYK2/FADD/TRPM2/TXN2/GABARAP/STAT1/MAPK14/CASP8/TXNIP/TNFAIP3/SHARPIN/MAPK3/NLRX1/RNASEL/GP91-PHOX/NAMPT/TP53BP1/CHUK/MAP3K7/MAPK12/CASP1/MCU/IFNAR1/LOC100155195/JAK1/CCL5/MAPK9/LOC100522011/ITPR1/NEK7/NFKB1/CTSB/TRAF2/RBCK1/IRF3/ITPR2/CARD9/CYBA/TICAM1/IKBKG/GSDMD/TAB1/BIRC3/GBP1/IFNAR2/LOC100523668/IL1B/CARD6/MAPK1/T</w:t>
            </w: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BK1/LOC100622859/LOC100156073/MFN2/BCL2/LOC100523492/RIPK3/BCL2L1/DHX33/IRAK4/TRPM7/NLRP3/GBP2/LOC100522887/TAB2/TRAF6/XIAP/ATG12/VDAC1</w:t>
            </w:r>
          </w:p>
        </w:tc>
      </w:tr>
      <w:tr w:rsidR="00D02671" w:rsidRPr="00D02671" w14:paraId="46244C90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24414BE4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ssc0123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809216C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osynthesis of amino acids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115423E6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32517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63F1E52D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51F1D925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DH3G/GAPDH/TALDO1/MAT2A/ACY1/SHMT2/IDH3A/PYCR3/ALDOA/PC/MAT1A/PFKL/IDH2/ENO3/MTR/GPT2/LOC110255953/RPE/ENO1/ASL/GPT/PRPS1/ACO2/CBS/BCAT1/ALDOB/TKT/ALDH18A1/CPS1/PYCR2/RPIA/GOT1/SDSL/ARG1/TAT/TPI1/PAH/PFKM/BCAT2</w:t>
            </w:r>
          </w:p>
        </w:tc>
      </w:tr>
      <w:tr w:rsidR="00D02671" w:rsidRPr="00D02671" w14:paraId="6F32AF3D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799A0E45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077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62264BB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ntothenate and CoA biosynthesis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107F108F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016731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75AB0162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3C60F8B9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CDC/DPYD/COASY/BCAT1/ENPP3/DPYS/PANK2/AASDHPPT/ENPP1/VNN2/UPB1/VNN3/BCAT2/VNN1</w:t>
            </w:r>
          </w:p>
        </w:tc>
      </w:tr>
      <w:tr w:rsidR="00D02671" w:rsidRPr="00D02671" w14:paraId="19C733CF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0679B5CB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3018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63FDF54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A degradation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5B673DEE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434839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22BFB7F1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30006248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SM4/EXOSC4/LSM7/SKIV2L/DCPS/WDR61/EXOSC7/LSM2/CNOT7/DIS3L/PFKL/PAN3/CNOT1/ENO3/DCP1A/DCP2/PAN2/EXOSC6/DDX6/ENO1/EXOSC5/PAPD5/EXOSC2/CNOT8/TOB1/XRN1/LSM5/HSPD1/DHX36/NUDT16/CNOT6L/PABPC1/DIS3/CNOT3/BTG2/EDC3/PFKM/PNPT1/TOB2/CNOT6</w:t>
            </w:r>
          </w:p>
        </w:tc>
      </w:tr>
      <w:tr w:rsidR="00D02671" w:rsidRPr="00D02671" w14:paraId="191C314B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0A1B42E7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437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2E23BF5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GF signaling pathway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4C230E01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585758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77DD1AB2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785612CD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C3/HSPB1/MAP2K2/HRAS/MAPK14/MAPK3/CDC42/PRKCA/KDR/PIK3R2/CASP9/PRKCB/PPP3CB/MAPK12/PLA2G4B/AKT2/PPP3R1/KRAS/RAF1/PIK3CD/NRAS/BAD/PLA2G4A/VEGFA/MAPKAPK2/MAP2K1/MAPK1/SPHK2/RAC1/PLCG1</w:t>
            </w:r>
          </w:p>
        </w:tc>
      </w:tr>
      <w:tr w:rsidR="00D02671" w:rsidRPr="00D02671" w14:paraId="533B3A36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699BD699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414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A8488F2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utophagy - animal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69866BD3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240138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64E37B88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0606F03E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UBCN/MLST8/BNIP3/PRKAA1/DAPK1/MAP2K2/ULK2/AKT1S1/HRAS/GABARAP/ATG101/LAMP2/VAMP8/MAPK3/CFLAR/PDPK1/ATG14/PIK3R2/PTEN/IGF1R/RB1CC1/MAP3K7/WIPI2/HIF1A/UVRAG/CAMKK2/RPS6KB2/AKT2/KRAS/RAF1/RAB7A/LAMP1/EIF2AK4/PRKACA/MTMR4/PIK3CD/MAPK9/ITPR1/CTSB/NRAS/BAD/ATG9A/RRAS/PIK3C3/ATG4B/PRKAA2/MAP2K1/MAPK1/SH3GLB1/HMGB1/ATG10/BCL2/BCL2L1/BECN1/ATG2B/RPTOR/MTMR14/IGBP1/ATG9B/ATG4C/TSC1/TRAF6/RAB7B/ATG12</w:t>
            </w:r>
          </w:p>
        </w:tc>
      </w:tr>
      <w:tr w:rsidR="00D02671" w:rsidRPr="00D02671" w14:paraId="2630DF6D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22351298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1524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917170D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tinum drug resistance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35DC32A7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793761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5B8FFDD8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3E0A24C1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CC1/LOC100151901/FADD/POLH/-/CASP8/MAPK3/SLC31A1/PDPK1/PIK3R2/LOC100739163/CASP9/MDM2/APAF1/AKT2/PIK3CD/BID/BAD/MGST2/CDKN1A/MGST3/CASP3/MSH6/BIRC3/ATM/FAS/TOP2A/GSTO1/MSH3/LOC100739508/MAPK1/REV3L/LOC100622859/BCL2/BCL2L1/FASLG/XPA/XIAP</w:t>
            </w:r>
          </w:p>
        </w:tc>
      </w:tr>
      <w:tr w:rsidR="00D02671" w:rsidRPr="00D02671" w14:paraId="5C5D5C6C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3BF80DDF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ssc00604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6390379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Glycosphingolipid biosynthesis - </w:t>
            </w:r>
            <w:proofErr w:type="spellStart"/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nglio</w:t>
            </w:r>
            <w:proofErr w:type="spellEnd"/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eries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4446FC2B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734012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7244D4D6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55A60010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3GALT4/HEXB/ST8SIA5/ST3GAL5/GLB1/ST6GALNAC3/HEXA/ST6GALNAC4/ST6GALNAC6/ST3GAL2/ST6GALNAC5</w:t>
            </w:r>
          </w:p>
        </w:tc>
      </w:tr>
      <w:tr w:rsidR="00D02671" w:rsidRPr="00D02671" w14:paraId="39892B04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04AF89AF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414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D41A802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sosome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3AD73FBA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454037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6EB484BB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1E54E2B0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SC/ATP6V0C/SMPD1/GNS/CLN5/IDUA/CLTB/LAMP2/ASAH1/CTSW/AP4S1/HEXB/ENTPD4/ATP6V0D1/GNPTAB/AP1G1/MANBA/DNASE2B/ARSB/SGSH/GAA/ATP6V0A2/ATP6V0B/LAMP1/CTSZ/ACP2/LAPTM4A/AP1M1/GLB1/PPT1/NAGPA/GM2A/SUMF1/CD164/CTSB/AP4M1/CTSO/CTSH/TCIRG1/SLC17A5/CLTC/SCARB2/CLTA/CTSF/GLA/AP3S2/MFSD8/HEXA/NPC1/ARSG/AP1S1/AP3M2/GALC/CTNS/GGA3/NAGA/NEU1/PSAP</w:t>
            </w:r>
          </w:p>
        </w:tc>
      </w:tr>
      <w:tr w:rsidR="00D02671" w:rsidRPr="00D02671" w14:paraId="6C9892A7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5E441151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41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4593A99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tophagy - animal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1E29E82F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3065663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48BD1C6E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19F87B22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IS1/BNIP3/CALCOCO2/CSNK2B/HRAS/GABARAP/UBB/TBC1D17/SP1/TFEB/NBR1/HIF1A/KRAS/RAB7A/USP8/MAPK9/NRAS/CSNK2A1/MITF/ATG9A/RRAS/TBC1D15/FUNDC1/CSNK2A2/TBK1/CITED2/RHOT1/MFN2/BCL2L1/BECN1/ATF4/ATG9B/RAB7B</w:t>
            </w:r>
          </w:p>
        </w:tc>
      </w:tr>
      <w:tr w:rsidR="00D02671" w:rsidRPr="00D02671" w14:paraId="2AFACBDA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343EFF90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0051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FDF0A8E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5AA4E238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3522926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02876945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1FDE3743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STA3/GMPPA/ALDOA/PFKL/KHK/PMM1/GMDS/TIGAR/ALDOB/FBP1/ENOSF1/MPI/SORD/HKDC1/TPI1/PMM2/PFKM/TKFC/PFKFB1</w:t>
            </w:r>
          </w:p>
        </w:tc>
      </w:tr>
      <w:tr w:rsidR="00D02671" w:rsidRPr="00D02671" w14:paraId="1CDF6893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726B31C0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5161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5607E80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patitis B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31E1AFC5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3911227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3A20E60B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1B2606CB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LR4/EP300/TLR3/TYK2/NFATC3/FADD/TGFBR2/MAP2K2/HRAS/STAT1/MAPK14/CASP8/MAP2K3/MAPK3/ARAF/CREB3L3/PRKCA/PIK3R2/CASP9/PRKCB/CHUK/DDX3X/MAP3K7/MAPK12/JAK2/MAP2K6/IFIH1/APAF1/CREBBP/CCNA2/AKT2/KRAS/RAF1/CREB3/IFNAR1/JAK1/PIK3CD/MAPK9/BRAF/YWHAZ/NFKB1/NRAS/BID/IRF3/BAD/CDKN1A/TICAM1/CREB3L4/IKBKG/MAP2K7/CREB3L2/CDK2/CASP3/TAB1/IRAK1/FAS/MAP2K1/MAPK1/SOS2/TBK1/CASP10/SLC10A1/BCL2/IRAK4/CREB3L1/FASLG/ATF4/TAB2/ELK1/TRAF6/HSPG2</w:t>
            </w:r>
          </w:p>
        </w:tc>
      </w:tr>
      <w:tr w:rsidR="00D02671" w:rsidRPr="00D02671" w14:paraId="7392DB30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41BB862D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027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2173DB8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steine and methionine metabolism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60A79FB9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097224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19A75AEB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4457B3A0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ST/MAT2A/ADI1/MAT1A/MPST/LDHA/MTR/MRI1/AHCY/GCLC/SRM/AHCYL2/CBS/BCAT1/GSS/GOT1/SDSL/AHCYL1/TAT/MTAP/KYAT3/DNMT3B/DNMT3A/BCAT2/MDH2</w:t>
            </w:r>
          </w:p>
        </w:tc>
      </w:tr>
      <w:tr w:rsidR="00D02671" w:rsidRPr="00D02671" w14:paraId="55453233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63EFA703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ssc0060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BE7118D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hingolipid metabolism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6A994AE7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170698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15DB635A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1C7F2899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RS4/SMPD1/SPTLC2/ASAH1/GAL3ST1/SMPD2/DEGS2/PLPP1/GLB1/UGT8/ACER3/SGPP2/CERS5/SGPL1/PLPP2/SMPD4/GLA/SPTLC1/B4GALT6/SMPD3/GALC/ASAH2/CERS6/SPHK2/NEU1</w:t>
            </w:r>
          </w:p>
        </w:tc>
      </w:tr>
      <w:tr w:rsidR="00D02671" w:rsidRPr="00D02671" w14:paraId="219ECD8E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5AA3A658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514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3315350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ishmaniasis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2655F9A2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971225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4B567FF6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5077DE7A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FKBIB/TLR4/STAT1/MAPK14/MAPK3/GP91-PHOX/SLA-DQB1/PRKCB/MAP3K7/MAPK12/SLA-DRB1/ITGB1/JAK2/SLA-DOA/JAK1/NFKB1/ITGA4/CYBA/IFNGR1/C3/IFNGR2/TAB1/IRAK1/IL1B/NCF2/MAPK1/IRAK4/ITGAM/MARCKSL1/TAB2/ELK1/TRAF6/NCF4</w:t>
            </w:r>
          </w:p>
        </w:tc>
      </w:tr>
      <w:tr w:rsidR="00D02671" w:rsidRPr="00D02671" w14:paraId="3E18EF5F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64409541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515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CAAC232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berculosis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5DE8BB00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442267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445AC9BD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69FA3039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14/NFYA/ATP6V0C/MRC1/TLR4/EP300/FADD/STAT1/MAPK14/LAMP2/CASP8/MAPK3/CD74/ATP6V0D1/RAB5B/ARHGEF12/CASP9/SLA-DQB1/PPP3CB/FCGR2B/MAPK12/LSP1/SLA-DRB1/JAK2/RFX5/CAMK2D/APAF1/CREBBP/ATP6V0A2/ATP6V0B/AKT2/PPP3R1/RAF1/RAB7A/LAMP1/LBP/SLA-DOA/JAK1/NFYC/MAPK9/NFKB1/BID/BAD/RFXANK/CARD9/TCIRG1/IFNGR1/IRAK2/TLR6/C3/IFNGR2/CASP3/IL10RA/IRAK1/FCER1G/CEBPB/PIK3C3/IL1B/HSPD1/MAPK1/TLR1/CASP10/BCL2/PLA2R1/CORO1A/IRAK4/TLR9/ITGAM/TRAF6/SPHK2/CAMK2G</w:t>
            </w:r>
          </w:p>
        </w:tc>
      </w:tr>
      <w:tr w:rsidR="00D02671" w:rsidRPr="00D02671" w14:paraId="613F14FE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5DA3E23B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305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32ADFA6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asome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4ED2EAED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830579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0C8B5740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589EDADC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C3/PSMB7/PSMB3/PSMA7/PSMB4/PSMB1/PSMD13/PSMC5/PSMB6/LOC102157770/PSMB5/PSMD4/PSME1/PSMF1/PSMD8/PSMD3/PSMC4/PSME2/PSMA4/PSMB2/PSMB10/PSMD6/PSMC6</w:t>
            </w:r>
          </w:p>
        </w:tc>
      </w:tr>
      <w:tr w:rsidR="00D02671" w:rsidRPr="00D02671" w14:paraId="4AFC79D0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4C1543C4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412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6D59AD4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iquitin mediated proteolysis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2BA1B50C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174995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75AB54C3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48DFC103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LOB/ANAPC11/UBE4A/STUB1/UBE2D3/UBR5/CDC34/TRIP12/UBE2L3/HERC1/UBE2M/UBE2H/CDC27/CBL/NEDD4/RHOBTB1/UBE2J2/MDM2/SYVN1/HERC2/FZR1/SKP2/HERC4/FBXW11/ANAPC4/PIAS1/UBE2Q2/CDC23/UBE2O/ANAPC1/TRIM37/ANAPC2/BIRC6/PPIL2/SMURF2/UBE4B/UBA6/UBA1/UBE2I/CBLB/BTRC/UBE2D2/UBE2S/KLHL9/KEAP1/BIRC3/PIAS2/KLHL13/HERC3/UBE2R2/LOC100622859/UBE2D4/CUL4B/UBE2F/HUWE1/NEDD4L/ELOC/UBE3A/TRAF6/SOCS3/MGRN1/XIAP</w:t>
            </w:r>
          </w:p>
        </w:tc>
      </w:tr>
      <w:tr w:rsidR="00D02671" w:rsidRPr="00D02671" w14:paraId="325FE13C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52DA05B7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052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11A1F91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ino sugar and nucleotide sugar metabolism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3239A83C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203385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68F7E63A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09483682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STA3/PGM1/NPL/GALT/GALE/GMPPA/LOC100524254/HEXB/AMDHD2/GALK1/UGDH/PMM1/GMDS/CYB5R1/UGP2/RENBP/UAP1L1/NANS/MPI/GPI/HEXA/HKDC1/LOC100622386/GNE/PMM2/CMAS</w:t>
            </w:r>
          </w:p>
        </w:tc>
      </w:tr>
      <w:tr w:rsidR="00D02671" w:rsidRPr="00D02671" w14:paraId="7339F024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235083A1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462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2D6803E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RIG-I-like receptor </w:t>
            </w: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signaling pathway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5A02B2AC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0.029811957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348D5CC2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2E2C4403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FKBIB/FADD/MAPK14/CASP8/NLRX1/CHUK/ISG15/DDX3X/MAP3K7/MAPK12/CYLD/IFIH1/MAPK9/NFKB1/SIKE1/TRAF2/IRF3/TRIM25/TBKBP1/PIN1/IKBKG/AZI2/CXCL10/TBK1/CASP10/TRAF6/TKFC/ATG12/RNF125</w:t>
            </w:r>
          </w:p>
        </w:tc>
      </w:tr>
      <w:tr w:rsidR="00D02671" w:rsidRPr="00D02671" w14:paraId="688DBF5A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10BE991B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4066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B045661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F-1 signaling pathway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7072C291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120232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7D9F3446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5FA56E85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FRC/ELOB/TLR4/EIF4EBP1/ARNT/EP300/GAPDH/MAP2K2/MAPK3/TIMP1/LTBR/GP91-PHOX/TEK/PRKCA/PIK3R2/IGF1R/PRKCB/PDHA1/HIF1A/IL6R/ENO3/CAMK2D/PDK1/CREBBP/RPS6KB2/AKT2/RPS6/PIK3CD/NFKB1/ENO1/CDKN1A/CDKN1B/ANGPT4/IFNGR1/EGLN3/IFNGR2/VEGFA/MAP2K1/MAPK1/HKDC1/BCL2/IGF1/ELOC/CAMK2G/PLCG1</w:t>
            </w:r>
          </w:p>
        </w:tc>
      </w:tr>
      <w:tr w:rsidR="00D02671" w:rsidRPr="00D02671" w14:paraId="6841FC7E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20F2D423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4215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EC10088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optosis - multiple species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6D3E35A0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49846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069C1B43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2DCE8E9E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DD/CASP8/SEPT4/CASP9/BOK/APAF1/MAPK9/NGFR/BID/BIRC6/CASP3/BIRC3/LOC100622859/BCL2/BCL2L1/BECN1/XIAP</w:t>
            </w:r>
          </w:p>
        </w:tc>
      </w:tr>
      <w:tr w:rsidR="00D02671" w:rsidRPr="00D02671" w14:paraId="444E6FB4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46805759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421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4A3C88C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optosis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5A518D2E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2603655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05A21440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35EF9C5D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SC/TUBA8/FADD/MAP2K2/HRAS/TUBA4A/CASP8/MCL1/MAPK3/TNFSF10/CTSW/CFLAR/SEPT4/ENDOG/LMNA/PDPK1/LOC100158003/PIK3R2/CASP9/LOC100624226/CHUK/CSF2RB/APAF1/AKT2/KRAS/RAF1/CTSZ/PARP4/PIK3CD/NGF/MAPK9/ITPR1/NFKB1/CASP6/CTSB/NRAS/TRAF2/BID/BAD/ITPR2/CTSO/CTSH/DDIT3/IKBKG/CASP3/BIRC3/ATM/CTSF/FAS/MAP2K1/MAPK1/LOC100622859/CASP10/PIDD1/BCL2/BCL2L1/FASLG/ATF4/XIAP/DAXX/LOC100127131</w:t>
            </w:r>
          </w:p>
        </w:tc>
      </w:tr>
      <w:tr w:rsidR="00D02671" w:rsidRPr="00D02671" w14:paraId="37C738BF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10203704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421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EEB5A23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croptosis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65EDC7B4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2603655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6E13402B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7391B485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0625850/CHMP2A/SMPD1/FTL/TLR4/TLR3/TYK2/CHMP6/FADD/CHMP1B/STAT1/CASP8/TNFAIP3/SHARPIN/TNFSF10/CFLAR/GP91-PHOX/SLC25A6/LOC100624226/PPIA/CASP1/JAK2/CYLD/CAMK2D/PLA2G4B/IFNAR1/PARP4/JAK1/MAPK9/LOC100522011/VPS4A/TRAF2/CHMP2B/RBCK1/BID/MLKL/LOC100512448/TICAM1/FTH1/IFNGR1/IFNGR2/PLA2G4A/BIRC3/FAS/IFNAR2/VPS4B/CHMP4A/IL1B/LOC100622859/HMGB1/BCL2/RIPK3/CHMP4B/CHMP1A/TRPM7/NLRP3/FASLG/SPATA2/XIAP/VDAC1/CAMK2G</w:t>
            </w:r>
          </w:p>
        </w:tc>
      </w:tr>
      <w:tr w:rsidR="00D02671" w:rsidRPr="00D02671" w14:paraId="578BD56A" w14:textId="77777777" w:rsidTr="00D02671">
        <w:trPr>
          <w:trHeight w:val="270"/>
        </w:trPr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70D8B68C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05014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4E01DC8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yotrophic lateral sclerosis (ALS)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64E3647C" w14:textId="77777777" w:rsidR="00D02671" w:rsidRPr="00D02671" w:rsidRDefault="00D02671" w:rsidP="00D0267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4351169</w:t>
            </w:r>
          </w:p>
        </w:tc>
        <w:tc>
          <w:tcPr>
            <w:tcW w:w="243" w:type="dxa"/>
            <w:shd w:val="clear" w:color="auto" w:fill="auto"/>
            <w:noWrap/>
            <w:vAlign w:val="center"/>
            <w:hideMark/>
          </w:tcPr>
          <w:p w14:paraId="0292D94B" w14:textId="77777777" w:rsidR="00D02671" w:rsidRPr="00D02671" w:rsidRDefault="00D02671" w:rsidP="00D0267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56A6C978" w14:textId="77777777" w:rsidR="00D02671" w:rsidRPr="00D02671" w:rsidRDefault="00D02671" w:rsidP="00D0267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02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S/PRPH/MAPK14/MAP2K3/ALS2/CASP9/PPP3CB/MAPK12/CASP1/DERL1/MAP2K6/APAF1/PPP3R1/SLC1A2/BID/BAD/CASP3/TOMM40L/BCL2/BCL2L1/TOMM40/DAXX/RAC1</w:t>
            </w:r>
          </w:p>
        </w:tc>
      </w:tr>
    </w:tbl>
    <w:p w14:paraId="0EE2FE4C" w14:textId="77777777" w:rsidR="009D78D1" w:rsidRPr="00D02671" w:rsidRDefault="009D78D1"/>
    <w:sectPr w:rsidR="009D78D1" w:rsidRPr="00D02671" w:rsidSect="00D0267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671"/>
    <w:rsid w:val="009D78D1"/>
    <w:rsid w:val="00D02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BF949"/>
  <w15:chartTrackingRefBased/>
  <w15:docId w15:val="{3772F6BF-317F-4853-AB0A-6CBF36A10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2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863</Words>
  <Characters>10624</Characters>
  <Application>Microsoft Office Word</Application>
  <DocSecurity>0</DocSecurity>
  <Lines>88</Lines>
  <Paragraphs>24</Paragraphs>
  <ScaleCrop>false</ScaleCrop>
  <Company/>
  <LinksUpToDate>false</LinksUpToDate>
  <CharactersWithSpaces>1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m</dc:creator>
  <cp:keywords/>
  <dc:description/>
  <cp:lastModifiedBy>zgm</cp:lastModifiedBy>
  <cp:revision>1</cp:revision>
  <dcterms:created xsi:type="dcterms:W3CDTF">2022-01-18T03:19:00Z</dcterms:created>
  <dcterms:modified xsi:type="dcterms:W3CDTF">2022-01-18T03:21:00Z</dcterms:modified>
</cp:coreProperties>
</file>